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36A" w:rsidRPr="0026462C" w:rsidRDefault="005C336A" w:rsidP="005C336A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u w:val="single"/>
        </w:rPr>
      </w:pPr>
      <w:proofErr w:type="gramStart"/>
      <w:r w:rsidRPr="0026462C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  <w:t>Additional file 4.</w:t>
      </w:r>
      <w:proofErr w:type="gramEnd"/>
      <w:r w:rsidRPr="0026462C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color w:val="FF0000"/>
          <w:sz w:val="24"/>
          <w:szCs w:val="24"/>
          <w:u w:val="single"/>
        </w:rPr>
        <w:t>Duration</w:t>
      </w:r>
      <w:r w:rsidRPr="0026462C">
        <w:rPr>
          <w:rFonts w:ascii="Times New Roman" w:hAnsi="Times New Roman" w:cs="Times New Roman"/>
          <w:color w:val="FF0000"/>
          <w:sz w:val="24"/>
          <w:szCs w:val="24"/>
          <w:u w:val="single"/>
        </w:rPr>
        <w:t xml:space="preserve"> using each type of acute and prophylactic medication</w:t>
      </w:r>
      <w:r>
        <w:rPr>
          <w:rFonts w:ascii="Times New Roman" w:hAnsi="Times New Roman" w:cs="Times New Roman"/>
          <w:color w:val="FF0000"/>
          <w:sz w:val="24"/>
          <w:szCs w:val="24"/>
          <w:u w:val="single"/>
        </w:rPr>
        <w:t xml:space="preserve"> and their combinations</w:t>
      </w:r>
      <w:r w:rsidRPr="0026462C">
        <w:rPr>
          <w:rFonts w:ascii="Times New Roman" w:hAnsi="Times New Roman" w:cs="Times New Roman"/>
          <w:color w:val="FF0000"/>
          <w:sz w:val="24"/>
          <w:szCs w:val="24"/>
          <w:u w:val="single"/>
        </w:rPr>
        <w:t>.</w:t>
      </w:r>
      <w:proofErr w:type="gramEnd"/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551"/>
        <w:gridCol w:w="992"/>
        <w:gridCol w:w="1276"/>
        <w:gridCol w:w="1418"/>
        <w:gridCol w:w="992"/>
        <w:gridCol w:w="992"/>
      </w:tblGrid>
      <w:tr w:rsidR="005C336A" w:rsidRPr="004F7355" w:rsidTr="00563099">
        <w:trPr>
          <w:trHeight w:val="300"/>
        </w:trPr>
        <w:tc>
          <w:tcPr>
            <w:tcW w:w="4673" w:type="dxa"/>
            <w:gridSpan w:val="2"/>
            <w:shd w:val="clear" w:color="auto" w:fill="DDD9C3" w:themeFill="background2" w:themeFillShade="E6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Overall</w:t>
            </w:r>
          </w:p>
        </w:tc>
        <w:tc>
          <w:tcPr>
            <w:tcW w:w="1276" w:type="dxa"/>
            <w:shd w:val="clear" w:color="auto" w:fill="DDD9C3" w:themeFill="background2" w:themeFillShade="E6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4 ≤ MMD &lt; 8</w:t>
            </w:r>
          </w:p>
        </w:tc>
        <w:tc>
          <w:tcPr>
            <w:tcW w:w="1418" w:type="dxa"/>
            <w:shd w:val="clear" w:color="auto" w:fill="DDD9C3" w:themeFill="background2" w:themeFillShade="E6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8 ≤ MMD &lt; 15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MMD ≥ 15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p-value</w:t>
            </w:r>
          </w:p>
        </w:tc>
      </w:tr>
      <w:tr w:rsidR="005C336A" w:rsidRPr="004F7355" w:rsidTr="00563099">
        <w:trPr>
          <w:trHeight w:val="300"/>
        </w:trPr>
        <w:tc>
          <w:tcPr>
            <w:tcW w:w="10343" w:type="dxa"/>
            <w:gridSpan w:val="7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urrently used acute medication: duration of use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Non opioid pain relievers,</w:t>
            </w:r>
            <w:r w:rsidRPr="004F73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319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0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22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2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4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0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 (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7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8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6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3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3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3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4.5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8 (85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5 (84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4 (86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9 (88.6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Triptans, 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256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0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.9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21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3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2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4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5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7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8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8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3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5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6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4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7.7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0 (82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2 (83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6 (81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2 (80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nti-emetics, 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112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2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3.6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41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9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9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1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7.1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 (14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17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8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3.6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10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2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9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.7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0 (6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 (58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 (58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 (75.0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10343" w:type="dxa"/>
            <w:gridSpan w:val="7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urrently used prophylactic medication: duration of use</w:t>
            </w: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Beta-blockers, 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121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5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4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0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737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 (1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6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6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26.1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 (14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12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6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7.4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15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14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6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7.4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5 (45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 (53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 (40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39.1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nti-epileptics, 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97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5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8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6.7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87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16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5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26.7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23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29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20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0.0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8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1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2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 (46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52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41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46.7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nti-depressants, 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56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6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0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4.8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55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15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7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21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 (16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3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12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28.6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1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2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6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9.5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 (4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4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 (48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57.1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Onabotulinum toxin A, 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43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2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4.5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517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 (41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25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52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36.4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2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7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27.3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1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1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3.6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2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75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7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8.2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lastRenderedPageBreak/>
              <w:t>Any other, N (%)</w:t>
            </w:r>
          </w:p>
          <w:p w:rsidR="005C336A" w:rsidRPr="004F735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 78/33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ess than a mon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0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9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1.8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13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-6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14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0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21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5.9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-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7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6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6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11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ore than a yea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15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3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15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17.6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t able to def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1 (52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 (58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46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52.9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870745" w:rsidTr="00563099">
        <w:trPr>
          <w:trHeight w:val="300"/>
        </w:trPr>
        <w:tc>
          <w:tcPr>
            <w:tcW w:w="4673" w:type="dxa"/>
            <w:gridSpan w:val="2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Number of currently used medications</w:t>
            </w:r>
          </w:p>
        </w:tc>
        <w:tc>
          <w:tcPr>
            <w:tcW w:w="5670" w:type="dxa"/>
            <w:gridSpan w:val="5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cute medications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7 (18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 (21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 (16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 (13.1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19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3 (48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8 (53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0 (47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 (41.0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5 (30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9 (22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2 (33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 (39.3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or mo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3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2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3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6.6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Prophylactic medications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3 (68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2 (80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4 (63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 (59.7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0.018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4 (22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14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2 (27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 (27.4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6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4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7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8.1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0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 (4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10343" w:type="dxa"/>
            <w:gridSpan w:val="7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urrently used medication monotherapies and combinations</w:t>
            </w: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cute medication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n-opioid pain relievers &amp; tripta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6 (33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6 (35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7 (37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21.3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0.014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n-opioid pain relievers, triptans &amp; anti-emeti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6 (2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 (18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9 (22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21.3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riptans on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9 (9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7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9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11.5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n-opioid pain relievers, triptans &amp; other</w:t>
            </w: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not specified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20 </w:t>
            </w: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</w:t>
            </w: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 (3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 (7.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9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n-opioid pain relievers on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6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 (9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5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0 </w:t>
            </w: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</w:t>
            </w: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on-opioid pain relievers &amp; anti-emeti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4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5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 (3.3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ther combinati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1 (19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 (20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11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 (32.8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Prophylactic medications, N (%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Beta-blockers on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6 (23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4 (33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 (21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11.3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0.002</w:t>
            </w: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ther</w:t>
            </w:r>
            <w:r w:rsidRPr="004F73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 (not specified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5 (19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 (24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16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17.7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ti-depressants on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5 (1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 (15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 (12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8.1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Beta-blockers &amp; anti-depressan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 (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6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9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 (9.7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nti-epileptics on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3 (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 (6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 (9.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8.1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nabotulinum toxin A on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 (5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 (1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 (4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 (14.5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5C336A" w:rsidRPr="004F7355" w:rsidTr="00563099">
        <w:trPr>
          <w:trHeight w:val="300"/>
        </w:trPr>
        <w:tc>
          <w:tcPr>
            <w:tcW w:w="212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ther combinati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3 (22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 (12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1 (26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870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 (30.6)</w:t>
            </w:r>
          </w:p>
        </w:tc>
        <w:tc>
          <w:tcPr>
            <w:tcW w:w="992" w:type="dxa"/>
            <w:vMerge/>
            <w:vAlign w:val="center"/>
            <w:hideMark/>
          </w:tcPr>
          <w:p w:rsidR="005C336A" w:rsidRPr="00870745" w:rsidRDefault="005C336A" w:rsidP="0056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</w:tbl>
    <w:p w:rsidR="005C336A" w:rsidRDefault="005C336A" w:rsidP="005C33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6448" w:rsidRDefault="000C6448">
      <w:bookmarkStart w:id="0" w:name="_GoBack"/>
      <w:bookmarkEnd w:id="0"/>
    </w:p>
    <w:sectPr w:rsidR="000C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36A"/>
    <w:rsid w:val="000C6448"/>
    <w:rsid w:val="005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17T14:14:00Z</dcterms:created>
  <dcterms:modified xsi:type="dcterms:W3CDTF">2020-09-17T14:14:00Z</dcterms:modified>
</cp:coreProperties>
</file>